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  <w:bookmarkStart w:id="0" w:name="_GoBack"/>
      <w:bookmarkEnd w:id="0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8A5E5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1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D874D2" w:rsidRDefault="0007142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he protocol is not for an update of previous SR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8A5E5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8A5E5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1-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8A5E59" w:rsidP="00CA0BE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80-1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8A5E5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4-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8A5E5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A5E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88-1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A0109D" w:rsidRDefault="00A010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9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A010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-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A010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5-8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A010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00-1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A0109D" w:rsidP="007B4A7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8-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F57DC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Table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A010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34-135, 145-146, 155-1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A0109D" w:rsidP="00D874D2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30-1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83BCA" w:rsidRDefault="00A010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37-1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A010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40-1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A0109D" w:rsidP="0014718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19-1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A0109D" w:rsidP="00D874D2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48-15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7142C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Default="0007142C" w:rsidP="0007142C">
            <w:r w:rsidRPr="00D717F2">
              <w:t xml:space="preserve">As this study is an overview of SR, no quantitative synthesis has </w:t>
            </w:r>
            <w:r w:rsidRPr="00D717F2">
              <w:lastRenderedPageBreak/>
              <w:t>been planned.</w:t>
            </w:r>
          </w:p>
        </w:tc>
      </w:tr>
      <w:tr w:rsidR="0007142C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Default="0007142C" w:rsidP="0007142C">
            <w:r w:rsidRPr="00D717F2">
              <w:t>As this study is an overview of SR, no quantitative synthesis has been planned.</w:t>
            </w:r>
          </w:p>
        </w:tc>
      </w:tr>
      <w:tr w:rsidR="0007142C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Default="0007142C" w:rsidP="0007142C">
            <w:r w:rsidRPr="00D717F2">
              <w:t>As this study is an overview of SR, no quantitative synthesis has been planned.</w:t>
            </w:r>
          </w:p>
        </w:tc>
      </w:tr>
      <w:tr w:rsidR="0007142C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Default="0007142C" w:rsidP="0007142C">
            <w:r w:rsidRPr="00D717F2">
              <w:t>As this study is an overview of SR, no quantitative synthesis has been planned.</w:t>
            </w:r>
          </w:p>
        </w:tc>
      </w:tr>
      <w:tr w:rsidR="0007142C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Pr="00FD6E06" w:rsidRDefault="0007142C" w:rsidP="000714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7142C" w:rsidRDefault="0007142C" w:rsidP="0007142C">
            <w:r w:rsidRPr="00D717F2">
              <w:t xml:space="preserve">As this study is an overview of SR, no quantitative synthesis has </w:t>
            </w:r>
            <w:r w:rsidRPr="00D717F2">
              <w:lastRenderedPageBreak/>
              <w:t>been planned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83BCA" w:rsidRPr="003F016E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21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83BCA">
              <w:rPr>
                <w:sz w:val="24"/>
                <w:szCs w:val="24"/>
              </w:rPr>
              <w:instrText xml:space="preserve"> FORMCHECKBOX </w:instrText>
            </w:r>
            <w:r w:rsidR="006C77D3">
              <w:rPr>
                <w:sz w:val="24"/>
                <w:szCs w:val="24"/>
              </w:rPr>
            </w:r>
            <w:r w:rsidR="006C77D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07142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07142C">
              <w:rPr>
                <w:rFonts w:ascii="Arial" w:hAnsi="Arial" w:cs="Arial"/>
                <w:sz w:val="20"/>
                <w:szCs w:val="20"/>
                <w:lang w:eastAsia="ko-KR"/>
              </w:rPr>
              <w:t>The evaluation of the body of evidence using GRADE is not planned.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77D3" w:rsidRDefault="006C77D3" w:rsidP="00FD6E06">
      <w:pPr>
        <w:spacing w:after="0" w:line="240" w:lineRule="auto"/>
      </w:pPr>
      <w:r>
        <w:separator/>
      </w:r>
    </w:p>
  </w:endnote>
  <w:endnote w:type="continuationSeparator" w:id="0">
    <w:p w:rsidR="006C77D3" w:rsidRDefault="006C77D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a6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 w:eastAsia="ko-KR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77D3" w:rsidRDefault="006C77D3" w:rsidP="00FD6E06">
      <w:pPr>
        <w:spacing w:after="0" w:line="240" w:lineRule="auto"/>
      </w:pPr>
      <w:r>
        <w:separator/>
      </w:r>
    </w:p>
  </w:footnote>
  <w:footnote w:type="continuationSeparator" w:id="0">
    <w:p w:rsidR="006C77D3" w:rsidRDefault="006C77D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262101">
        <w:pPr>
          <w:pStyle w:val="a5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6738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6E06"/>
    <w:rsid w:val="00003DDA"/>
    <w:rsid w:val="00067D6D"/>
    <w:rsid w:val="0007142C"/>
    <w:rsid w:val="000A38C4"/>
    <w:rsid w:val="00147181"/>
    <w:rsid w:val="001D2355"/>
    <w:rsid w:val="001E4CA1"/>
    <w:rsid w:val="002253F7"/>
    <w:rsid w:val="00262101"/>
    <w:rsid w:val="002C4E0F"/>
    <w:rsid w:val="004D0834"/>
    <w:rsid w:val="00630975"/>
    <w:rsid w:val="00664936"/>
    <w:rsid w:val="006738CB"/>
    <w:rsid w:val="00674D35"/>
    <w:rsid w:val="0068643A"/>
    <w:rsid w:val="006C77D3"/>
    <w:rsid w:val="007137CA"/>
    <w:rsid w:val="00750A0E"/>
    <w:rsid w:val="007924AC"/>
    <w:rsid w:val="007B4A77"/>
    <w:rsid w:val="007D103F"/>
    <w:rsid w:val="00856588"/>
    <w:rsid w:val="008A5E59"/>
    <w:rsid w:val="00920465"/>
    <w:rsid w:val="00983BCA"/>
    <w:rsid w:val="009B20D2"/>
    <w:rsid w:val="00A0109D"/>
    <w:rsid w:val="00A0782F"/>
    <w:rsid w:val="00A50C35"/>
    <w:rsid w:val="00B567D4"/>
    <w:rsid w:val="00BB4AE3"/>
    <w:rsid w:val="00BC3167"/>
    <w:rsid w:val="00CA0BEA"/>
    <w:rsid w:val="00CA6DD4"/>
    <w:rsid w:val="00CF2D73"/>
    <w:rsid w:val="00D874D2"/>
    <w:rsid w:val="00DB642E"/>
    <w:rsid w:val="00DD3EF7"/>
    <w:rsid w:val="00E414C8"/>
    <w:rsid w:val="00EE17D5"/>
    <w:rsid w:val="00EE1CB6"/>
    <w:rsid w:val="00F57DC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11E33D"/>
  <w15:docId w15:val="{10BC678D-1E1E-470C-A075-9789D16EB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4C8"/>
  </w:style>
  <w:style w:type="paragraph" w:styleId="1">
    <w:name w:val="heading 1"/>
    <w:basedOn w:val="a"/>
    <w:link w:val="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FD6E06"/>
  </w:style>
  <w:style w:type="paragraph" w:styleId="a6">
    <w:name w:val="footer"/>
    <w:basedOn w:val="a"/>
    <w:link w:val="Char0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FD6E06"/>
  </w:style>
  <w:style w:type="character" w:customStyle="1" w:styleId="1Char">
    <w:name w:val="제목 1 Char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7">
    <w:name w:val="Balloon Text"/>
    <w:basedOn w:val="a"/>
    <w:link w:val="Char1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85</Words>
  <Characters>5049</Characters>
  <Application>Microsoft Office Word</Application>
  <DocSecurity>0</DocSecurity>
  <Lines>42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wonChan-Young</cp:lastModifiedBy>
  <cp:revision>15</cp:revision>
  <dcterms:created xsi:type="dcterms:W3CDTF">2018-05-12T04:29:00Z</dcterms:created>
  <dcterms:modified xsi:type="dcterms:W3CDTF">2021-05-28T09:08:00Z</dcterms:modified>
</cp:coreProperties>
</file>